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F1F20" w14:textId="213800BE" w:rsidR="00892193" w:rsidRPr="00892193" w:rsidRDefault="00892193" w:rsidP="00892193">
      <w:pPr>
        <w:spacing w:after="0" w:line="360" w:lineRule="auto"/>
        <w:jc w:val="center"/>
        <w:rPr>
          <w:rFonts w:ascii="Times" w:hAnsi="Times"/>
          <w:sz w:val="24"/>
          <w:szCs w:val="24"/>
          <w:lang w:val="en-US"/>
        </w:rPr>
      </w:pPr>
      <w:r w:rsidRPr="00892193">
        <w:rPr>
          <w:rFonts w:ascii="Times" w:hAnsi="Times"/>
          <w:sz w:val="24"/>
          <w:szCs w:val="24"/>
          <w:lang w:val="en-US"/>
        </w:rPr>
        <w:t>QUESTIONNAIRE (EN)</w:t>
      </w:r>
    </w:p>
    <w:p w14:paraId="3DE9FD5F" w14:textId="77777777" w:rsidR="00892193" w:rsidRPr="00892193" w:rsidRDefault="00892193" w:rsidP="00892193">
      <w:pPr>
        <w:spacing w:after="0" w:line="360" w:lineRule="auto"/>
        <w:jc w:val="center"/>
        <w:rPr>
          <w:rFonts w:ascii="Times" w:hAnsi="Times"/>
          <w:sz w:val="24"/>
          <w:szCs w:val="24"/>
          <w:lang w:val="en-US"/>
        </w:rPr>
      </w:pPr>
    </w:p>
    <w:p w14:paraId="54A9EAD2" w14:textId="1BA3E9AE" w:rsidR="00892193" w:rsidRPr="00B11963" w:rsidRDefault="00892193" w:rsidP="00892193">
      <w:pPr>
        <w:spacing w:after="0" w:line="360" w:lineRule="auto"/>
        <w:rPr>
          <w:rFonts w:ascii="Times" w:hAnsi="Times"/>
          <w:i/>
          <w:iCs/>
          <w:color w:val="FF0000"/>
          <w:u w:val="single"/>
          <w:lang w:val="en-US"/>
        </w:rPr>
      </w:pPr>
      <w:r w:rsidRPr="00B11963">
        <w:rPr>
          <w:rFonts w:ascii="Times" w:hAnsi="Times"/>
          <w:sz w:val="24"/>
          <w:szCs w:val="24"/>
          <w:u w:val="single"/>
          <w:lang w:val="en-US"/>
        </w:rPr>
        <w:t xml:space="preserve">1/ Personal characteristics section </w:t>
      </w:r>
    </w:p>
    <w:p w14:paraId="15A254CE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 Your gender: </w:t>
      </w:r>
    </w:p>
    <w:p w14:paraId="0F9C2680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M / F (single answer)</w:t>
      </w:r>
    </w:p>
    <w:p w14:paraId="747DB0CC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 Your age: </w:t>
      </w:r>
    </w:p>
    <w:p w14:paraId="14F47A13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XX (open field)</w:t>
      </w:r>
    </w:p>
    <w:p w14:paraId="01FBD70A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 What is your nationality: </w:t>
      </w:r>
    </w:p>
    <w:p w14:paraId="35754D96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French / Spanish / Swiss / Italian / Other (single answer and free field for « other »)</w:t>
      </w:r>
    </w:p>
    <w:p w14:paraId="702E3AC0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- What is your socio-professional category (single answer)</w:t>
      </w:r>
    </w:p>
    <w:p w14:paraId="3890BEA1" w14:textId="77777777" w:rsidR="00892193" w:rsidRPr="00B11963" w:rsidRDefault="00892193" w:rsidP="00892193">
      <w:pPr>
        <w:spacing w:after="0" w:line="360" w:lineRule="auto"/>
        <w:ind w:left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Farmer/ Craftsman, merchant and company manager/ Managers and higher intellectual professions/ Intermediate Professions/ Employees/ Salaryman/ Retiree/ No activity for other reasons (single answer)</w:t>
      </w:r>
    </w:p>
    <w:p w14:paraId="23EDE91A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 How much time is dedicated to your work? </w:t>
      </w:r>
    </w:p>
    <w:p w14:paraId="79145046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≤35h / week between 36-45h per week / &gt; 45h per week (single answer)</w:t>
      </w:r>
    </w:p>
    <w:p w14:paraId="1B5898B9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- How is your general health? (only single answer possible)</w:t>
      </w:r>
    </w:p>
    <w:p w14:paraId="30E7BE76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Very good / Good / Fairly good / Poor / Very poor / </w:t>
      </w:r>
      <w:proofErr w:type="spellStart"/>
      <w:r w:rsidRPr="00B11963">
        <w:rPr>
          <w:rFonts w:ascii="Times" w:hAnsi="Times"/>
          <w:sz w:val="24"/>
          <w:szCs w:val="24"/>
          <w:lang w:val="en-US"/>
        </w:rPr>
        <w:t>Unkown</w:t>
      </w:r>
      <w:proofErr w:type="spellEnd"/>
      <w:r w:rsidRPr="00B11963">
        <w:rPr>
          <w:rFonts w:ascii="Times" w:hAnsi="Times"/>
          <w:sz w:val="24"/>
          <w:szCs w:val="24"/>
          <w:lang w:val="en-US"/>
        </w:rPr>
        <w:t xml:space="preserve"> (single answer)</w:t>
      </w:r>
    </w:p>
    <w:p w14:paraId="458272C2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</w:p>
    <w:p w14:paraId="387957AA" w14:textId="7A487BA5" w:rsidR="00892193" w:rsidRPr="00B11963" w:rsidRDefault="00892193" w:rsidP="00892193">
      <w:pPr>
        <w:spacing w:after="0" w:line="360" w:lineRule="auto"/>
        <w:rPr>
          <w:rFonts w:ascii="Times" w:hAnsi="Times"/>
          <w:i/>
          <w:iCs/>
          <w:color w:val="FF0000"/>
          <w:u w:val="single"/>
          <w:lang w:val="en-US"/>
        </w:rPr>
      </w:pPr>
      <w:r w:rsidRPr="00B11963">
        <w:rPr>
          <w:rFonts w:ascii="Times" w:hAnsi="Times"/>
          <w:sz w:val="24"/>
          <w:szCs w:val="24"/>
          <w:u w:val="single"/>
          <w:lang w:val="en-US"/>
        </w:rPr>
        <w:t xml:space="preserve">2 / Sport habits section </w:t>
      </w:r>
    </w:p>
    <w:p w14:paraId="2224F0C6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 What is your ITRA Performance </w:t>
      </w:r>
      <w:proofErr w:type="gramStart"/>
      <w:r w:rsidRPr="00B11963">
        <w:rPr>
          <w:rFonts w:ascii="Times" w:hAnsi="Times"/>
          <w:sz w:val="24"/>
          <w:szCs w:val="24"/>
          <w:lang w:val="en-US"/>
        </w:rPr>
        <w:t>Index ?</w:t>
      </w:r>
      <w:proofErr w:type="gramEnd"/>
      <w:r w:rsidRPr="00B11963">
        <w:rPr>
          <w:rFonts w:ascii="Times" w:hAnsi="Times"/>
          <w:sz w:val="24"/>
          <w:szCs w:val="24"/>
          <w:lang w:val="en-US"/>
        </w:rPr>
        <w:t xml:space="preserve"> </w:t>
      </w:r>
    </w:p>
    <w:p w14:paraId="7E359180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XXX (open fields)</w:t>
      </w:r>
    </w:p>
    <w:p w14:paraId="681BD6D4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 How long have you been a trail runner? </w:t>
      </w:r>
    </w:p>
    <w:p w14:paraId="0F0D8279" w14:textId="77777777" w:rsidR="00892193" w:rsidRPr="00B11963" w:rsidRDefault="00892193" w:rsidP="00892193">
      <w:pPr>
        <w:spacing w:after="0" w:line="360" w:lineRule="auto"/>
        <w:ind w:firstLine="709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&lt;2 years / Between 2 and 5 years / Between 5 and 10 years / More than 10 years </w:t>
      </w:r>
    </w:p>
    <w:p w14:paraId="14530E50" w14:textId="77777777" w:rsidR="00892193" w:rsidRPr="00B11963" w:rsidRDefault="00892193" w:rsidP="00892193">
      <w:pPr>
        <w:spacing w:after="0" w:line="360" w:lineRule="auto"/>
        <w:ind w:firstLine="709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(single answer)</w:t>
      </w:r>
    </w:p>
    <w:p w14:paraId="5158C8EF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 How much is your training volume over the last month? </w:t>
      </w:r>
    </w:p>
    <w:p w14:paraId="562169AA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≤ 3h per week / 3 to 7h per week / 7 to 12h per week / &gt;12h per week (single answer)</w:t>
      </w:r>
    </w:p>
    <w:p w14:paraId="5ADF8DBA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 In what race do you participate on UTMB 2020? </w:t>
      </w:r>
    </w:p>
    <w:p w14:paraId="4D4CF2C9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UTMB / PTL / CCC / OCC / TDS / MCC (single answer)</w:t>
      </w:r>
    </w:p>
    <w:p w14:paraId="1C0AD72C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br w:type="page"/>
      </w:r>
    </w:p>
    <w:p w14:paraId="66ED77C4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u w:val="single"/>
          <w:lang w:val="en-US"/>
        </w:rPr>
      </w:pPr>
      <w:r w:rsidRPr="00B11963">
        <w:rPr>
          <w:rFonts w:ascii="Times" w:hAnsi="Times"/>
          <w:sz w:val="24"/>
          <w:szCs w:val="24"/>
          <w:u w:val="single"/>
          <w:lang w:val="en-US"/>
        </w:rPr>
        <w:lastRenderedPageBreak/>
        <w:t>3/ Eating habits section</w:t>
      </w:r>
    </w:p>
    <w:p w14:paraId="3F1890AA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 Do you take food besides meals and training? </w:t>
      </w:r>
    </w:p>
    <w:p w14:paraId="2C72AA44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Yes / No (single answer)</w:t>
      </w:r>
    </w:p>
    <w:p w14:paraId="45FACABE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- Do you have solid or liquid food intake (excluding water</w:t>
      </w:r>
      <w:proofErr w:type="gramStart"/>
      <w:r w:rsidRPr="00B11963">
        <w:rPr>
          <w:rFonts w:ascii="Times" w:hAnsi="Times"/>
          <w:sz w:val="24"/>
          <w:szCs w:val="24"/>
          <w:lang w:val="en-US"/>
        </w:rPr>
        <w:t>) :</w:t>
      </w:r>
      <w:proofErr w:type="gramEnd"/>
    </w:p>
    <w:p w14:paraId="4140C546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During your short training sessions (less than 15 km or 60 min)? </w:t>
      </w:r>
    </w:p>
    <w:p w14:paraId="6CDCD7A2" w14:textId="77777777" w:rsidR="00892193" w:rsidRPr="00B11963" w:rsidRDefault="00892193" w:rsidP="00892193">
      <w:pPr>
        <w:spacing w:after="0" w:line="360" w:lineRule="auto"/>
        <w:ind w:left="708"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Yes / No (single answer)</w:t>
      </w:r>
    </w:p>
    <w:p w14:paraId="6F494D72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During your long training sessions (more than 15 km or 60 min)? </w:t>
      </w:r>
    </w:p>
    <w:p w14:paraId="6A2D0852" w14:textId="77777777" w:rsidR="00892193" w:rsidRPr="00B11963" w:rsidRDefault="00892193" w:rsidP="00892193">
      <w:pPr>
        <w:spacing w:after="0" w:line="360" w:lineRule="auto"/>
        <w:ind w:left="708"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Yes / No (single answer)</w:t>
      </w:r>
    </w:p>
    <w:p w14:paraId="5CA52002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</w:p>
    <w:p w14:paraId="45C9CDFC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u w:val="single"/>
          <w:lang w:val="en-US"/>
        </w:rPr>
      </w:pPr>
      <w:r w:rsidRPr="00B11963">
        <w:rPr>
          <w:rFonts w:ascii="Times" w:hAnsi="Times"/>
          <w:sz w:val="24"/>
          <w:szCs w:val="24"/>
          <w:u w:val="single"/>
          <w:lang w:val="en-US"/>
        </w:rPr>
        <w:t>4/ Oral health section</w:t>
      </w:r>
    </w:p>
    <w:p w14:paraId="69F00D8B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 How is your dental health? </w:t>
      </w:r>
    </w:p>
    <w:p w14:paraId="394474E6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Very good / Good / Fairly good / Poor / Very poor / </w:t>
      </w:r>
      <w:proofErr w:type="spellStart"/>
      <w:r w:rsidRPr="00B11963">
        <w:rPr>
          <w:rFonts w:ascii="Times" w:hAnsi="Times"/>
          <w:sz w:val="24"/>
          <w:szCs w:val="24"/>
          <w:lang w:val="en-US"/>
        </w:rPr>
        <w:t>Unkown</w:t>
      </w:r>
      <w:proofErr w:type="spellEnd"/>
      <w:r w:rsidRPr="00B11963">
        <w:rPr>
          <w:rFonts w:ascii="Times" w:hAnsi="Times"/>
          <w:sz w:val="24"/>
          <w:szCs w:val="24"/>
          <w:lang w:val="en-US"/>
        </w:rPr>
        <w:t xml:space="preserve"> (single answer)</w:t>
      </w:r>
    </w:p>
    <w:p w14:paraId="12456882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 How many missing teeth are not replaced? </w:t>
      </w:r>
    </w:p>
    <w:p w14:paraId="0BC70B9C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Less than 4 missing teeth / 4 or more missing teeth (single answer)</w:t>
      </w:r>
    </w:p>
    <w:p w14:paraId="6E1524FA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 When was the last time you went to the dentist? </w:t>
      </w:r>
    </w:p>
    <w:p w14:paraId="3C388BB3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More than 1 year / Less than 1 year (single answer)</w:t>
      </w:r>
    </w:p>
    <w:p w14:paraId="605415B0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 Outside of this visit, you usually go to the dentist: </w:t>
      </w:r>
    </w:p>
    <w:p w14:paraId="14D0DB9B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Only in emergencies / For a check-up (single answer)</w:t>
      </w:r>
    </w:p>
    <w:p w14:paraId="2B85748B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 How often do you brush your teeth? </w:t>
      </w:r>
    </w:p>
    <w:p w14:paraId="39D4CAEB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Less than twice a day / twice a day / more than twice a day (single answer)</w:t>
      </w:r>
    </w:p>
    <w:p w14:paraId="33796BB8" w14:textId="77777777" w:rsidR="00892193" w:rsidRPr="00B11963" w:rsidRDefault="00892193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 xml:space="preserve">- Have you implemented a dental hygiene technique while racing (gum, mouthwash, tooth brushing, </w:t>
      </w:r>
      <w:proofErr w:type="spellStart"/>
      <w:r w:rsidRPr="00B11963">
        <w:rPr>
          <w:rFonts w:ascii="Times" w:hAnsi="Times"/>
          <w:sz w:val="24"/>
          <w:szCs w:val="24"/>
          <w:lang w:val="en-US"/>
        </w:rPr>
        <w:t>etc</w:t>
      </w:r>
      <w:proofErr w:type="spellEnd"/>
      <w:r w:rsidRPr="00B11963">
        <w:rPr>
          <w:rFonts w:ascii="Times" w:hAnsi="Times"/>
          <w:sz w:val="24"/>
          <w:szCs w:val="24"/>
          <w:lang w:val="en-US"/>
        </w:rPr>
        <w:t xml:space="preserve">…)? </w:t>
      </w:r>
    </w:p>
    <w:p w14:paraId="54263D39" w14:textId="77777777" w:rsidR="00892193" w:rsidRPr="00B11963" w:rsidRDefault="00892193" w:rsidP="00892193">
      <w:pPr>
        <w:spacing w:after="0" w:line="360" w:lineRule="auto"/>
        <w:ind w:firstLine="708"/>
        <w:rPr>
          <w:rFonts w:ascii="Times" w:hAnsi="Times"/>
          <w:sz w:val="24"/>
          <w:szCs w:val="24"/>
          <w:lang w:val="en-US"/>
        </w:rPr>
      </w:pPr>
      <w:r w:rsidRPr="00B11963">
        <w:rPr>
          <w:rFonts w:ascii="Times" w:hAnsi="Times"/>
          <w:sz w:val="24"/>
          <w:szCs w:val="24"/>
          <w:lang w:val="en-US"/>
        </w:rPr>
        <w:t>Yes / No (single answer)</w:t>
      </w:r>
    </w:p>
    <w:p w14:paraId="2A779EB2" w14:textId="0114F266" w:rsidR="009B2792" w:rsidRPr="00892193" w:rsidRDefault="009B2792" w:rsidP="00892193">
      <w:pPr>
        <w:spacing w:after="0" w:line="360" w:lineRule="auto"/>
        <w:rPr>
          <w:rFonts w:ascii="Times" w:hAnsi="Times"/>
          <w:sz w:val="24"/>
          <w:szCs w:val="24"/>
          <w:lang w:val="en-US"/>
        </w:rPr>
      </w:pPr>
    </w:p>
    <w:sectPr w:rsidR="009B2792" w:rsidRPr="008921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193"/>
    <w:rsid w:val="00027A6D"/>
    <w:rsid w:val="000458FF"/>
    <w:rsid w:val="00345070"/>
    <w:rsid w:val="00436387"/>
    <w:rsid w:val="00522781"/>
    <w:rsid w:val="0061505D"/>
    <w:rsid w:val="00892193"/>
    <w:rsid w:val="009B2792"/>
    <w:rsid w:val="00B81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7C71D8"/>
  <w15:chartTrackingRefBased/>
  <w15:docId w15:val="{959EC8BE-D52F-FE46-9999-517CF21D0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H"/>
    <w:qFormat/>
    <w:rsid w:val="0089219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aliases w:val="Titre2_H"/>
    <w:basedOn w:val="Normal"/>
    <w:next w:val="Normal"/>
    <w:link w:val="Titre1Car"/>
    <w:uiPriority w:val="9"/>
    <w:qFormat/>
    <w:rsid w:val="00436387"/>
    <w:pPr>
      <w:keepNext/>
      <w:keepLines/>
      <w:spacing w:before="240" w:after="120" w:line="360" w:lineRule="auto"/>
      <w:jc w:val="both"/>
      <w:outlineLvl w:val="0"/>
    </w:pPr>
    <w:rPr>
      <w:rFonts w:ascii="Helvetica" w:eastAsiaTheme="majorEastAsia" w:hAnsi="Helvetica" w:cstheme="majorBidi"/>
      <w:color w:val="000000" w:themeColor="text1"/>
      <w:kern w:val="2"/>
      <w:sz w:val="28"/>
      <w:szCs w:val="32"/>
      <w:u w:val="single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92193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92193"/>
    <w:pPr>
      <w:keepNext/>
      <w:keepLines/>
      <w:spacing w:before="160" w:after="80" w:line="240" w:lineRule="auto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92193"/>
    <w:pPr>
      <w:keepNext/>
      <w:keepLines/>
      <w:spacing w:before="80" w:after="40" w:line="24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92193"/>
    <w:pPr>
      <w:keepNext/>
      <w:keepLines/>
      <w:spacing w:before="80" w:after="40" w:line="240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92193"/>
    <w:pPr>
      <w:keepNext/>
      <w:keepLines/>
      <w:spacing w:before="40" w:after="0" w:line="24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92193"/>
    <w:pPr>
      <w:keepNext/>
      <w:keepLines/>
      <w:spacing w:before="40" w:after="0" w:line="24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92193"/>
    <w:pPr>
      <w:keepNext/>
      <w:keepLines/>
      <w:spacing w:after="0" w:line="24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92193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2_H Car"/>
    <w:basedOn w:val="Policepardfaut"/>
    <w:link w:val="Titre1"/>
    <w:uiPriority w:val="9"/>
    <w:rsid w:val="00436387"/>
    <w:rPr>
      <w:rFonts w:ascii="Helvetica" w:eastAsiaTheme="majorEastAsia" w:hAnsi="Helvetica" w:cstheme="majorBidi"/>
      <w:color w:val="000000" w:themeColor="text1"/>
      <w:sz w:val="28"/>
      <w:szCs w:val="32"/>
      <w:u w:val="single"/>
    </w:rPr>
  </w:style>
  <w:style w:type="character" w:customStyle="1" w:styleId="Titre2Car">
    <w:name w:val="Titre 2 Car"/>
    <w:basedOn w:val="Policepardfaut"/>
    <w:link w:val="Titre2"/>
    <w:uiPriority w:val="9"/>
    <w:semiHidden/>
    <w:rsid w:val="00892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92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9219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9219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9219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9219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9219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9219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92193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92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92193"/>
    <w:pPr>
      <w:numPr>
        <w:ilvl w:val="1"/>
      </w:numPr>
      <w:spacing w:before="240" w:line="24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92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92193"/>
    <w:pPr>
      <w:spacing w:before="160" w:line="240" w:lineRule="auto"/>
      <w:jc w:val="center"/>
    </w:pPr>
    <w:rPr>
      <w:rFonts w:ascii="Helvetica" w:hAnsi="Helvetica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92193"/>
    <w:rPr>
      <w:rFonts w:ascii="Helvetica" w:hAnsi="Helvetica"/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92193"/>
    <w:pPr>
      <w:spacing w:before="240" w:after="240" w:line="240" w:lineRule="auto"/>
      <w:ind w:left="720"/>
      <w:contextualSpacing/>
      <w:jc w:val="both"/>
    </w:pPr>
    <w:rPr>
      <w:rFonts w:ascii="Helvetica" w:hAnsi="Helvetica"/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9219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92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Helvetica" w:hAnsi="Helvetica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92193"/>
    <w:rPr>
      <w:rFonts w:ascii="Helvetica" w:hAnsi="Helvetica"/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921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Charlotte Bas</dc:creator>
  <cp:keywords/>
  <dc:description/>
  <cp:lastModifiedBy>Anne-Charlotte Bas</cp:lastModifiedBy>
  <cp:revision>2</cp:revision>
  <dcterms:created xsi:type="dcterms:W3CDTF">2024-06-14T08:38:00Z</dcterms:created>
  <dcterms:modified xsi:type="dcterms:W3CDTF">2024-06-14T08:39:00Z</dcterms:modified>
</cp:coreProperties>
</file>